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F2C84" w14:textId="00C1D3DC" w:rsidR="00E30200" w:rsidRDefault="00B34ED5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dditional file</w:t>
      </w:r>
      <w:bookmarkStart w:id="0" w:name="_GoBack"/>
      <w:bookmarkEnd w:id="0"/>
      <w:r w:rsidR="00E30200">
        <w:rPr>
          <w:rFonts w:ascii="Arial Unicode MS" w:eastAsia="Arial Unicode MS" w:hAnsi="Arial Unicode MS" w:cs="Arial Unicode MS"/>
          <w:sz w:val="20"/>
        </w:rPr>
        <w:t xml:space="preserve"> 2 Search </w:t>
      </w:r>
      <w:r w:rsidR="00116EF9">
        <w:rPr>
          <w:rFonts w:ascii="Arial Unicode MS" w:eastAsia="Arial Unicode MS" w:hAnsi="Arial Unicode MS" w:cs="Arial Unicode MS"/>
          <w:sz w:val="20"/>
        </w:rPr>
        <w:t>Strategy</w:t>
      </w:r>
    </w:p>
    <w:p w14:paraId="338A72F7" w14:textId="77777777" w:rsidR="00E30200" w:rsidRDefault="00E30200" w:rsidP="00294273">
      <w:pPr>
        <w:rPr>
          <w:rFonts w:ascii="Arial Unicode MS" w:eastAsia="Arial Unicode MS" w:hAnsi="Arial Unicode MS" w:cs="Arial Unicode MS"/>
          <w:sz w:val="20"/>
        </w:rPr>
      </w:pPr>
    </w:p>
    <w:p w14:paraId="7AAEFFDB" w14:textId="2E87D674" w:rsidR="00294273" w:rsidRDefault="00294273" w:rsidP="00294273">
      <w:r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 and Daily &lt;1946 to </w:t>
      </w:r>
      <w:r w:rsidR="00F621F0">
        <w:rPr>
          <w:rFonts w:ascii="Arial Unicode MS" w:eastAsia="Arial Unicode MS" w:hAnsi="Arial Unicode MS" w:cs="Arial Unicode MS"/>
          <w:sz w:val="20"/>
        </w:rPr>
        <w:t>Dec</w:t>
      </w:r>
      <w:r w:rsidR="005C59FE">
        <w:rPr>
          <w:rFonts w:ascii="Arial Unicode MS" w:eastAsia="Arial Unicode MS" w:hAnsi="Arial Unicode MS" w:cs="Arial Unicode MS"/>
          <w:sz w:val="20"/>
        </w:rPr>
        <w:t xml:space="preserve"> 30</w:t>
      </w:r>
      <w:r>
        <w:rPr>
          <w:rFonts w:ascii="Arial Unicode MS" w:eastAsia="Arial Unicode MS" w:hAnsi="Arial Unicode MS" w:cs="Arial Unicode MS"/>
          <w:sz w:val="20"/>
        </w:rPr>
        <w:t>, 202</w:t>
      </w:r>
      <w:r w:rsidR="00F621F0">
        <w:rPr>
          <w:rFonts w:ascii="Arial Unicode MS" w:eastAsia="Arial Unicode MS" w:hAnsi="Arial Unicode MS" w:cs="Arial Unicode MS"/>
          <w:sz w:val="20"/>
        </w:rPr>
        <w:t>0</w:t>
      </w:r>
      <w:r>
        <w:rPr>
          <w:rFonts w:ascii="Arial Unicode MS" w:eastAsia="Arial Unicode MS" w:hAnsi="Arial Unicode MS" w:cs="Arial Unicode MS"/>
          <w:sz w:val="20"/>
        </w:rPr>
        <w:t>&gt;</w:t>
      </w:r>
    </w:p>
    <w:p w14:paraId="269A651A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C2569B2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2547D93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Chronic Pain/ (13616)</w:t>
      </w:r>
    </w:p>
    <w:p w14:paraId="4E6234D0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Musculoskeletal Pain/ (3069)</w:t>
      </w:r>
    </w:p>
    <w:p w14:paraId="2890E32F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Back Pain/ (17405)</w:t>
      </w:r>
    </w:p>
    <w:p w14:paraId="596850D3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     (musculoskeletal pain or lumber vertebrae or back pain or lumbago or backache or back ach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53594)</w:t>
      </w:r>
    </w:p>
    <w:p w14:paraId="11F184D3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     (back adj3 disorde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44)</w:t>
      </w:r>
    </w:p>
    <w:p w14:paraId="798141C7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     (low$ adj3 back adj3 pai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9606)</w:t>
      </w:r>
    </w:p>
    <w:p w14:paraId="6EC57929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Cognitive Behavioral Therapy/ (24657)</w:t>
      </w:r>
    </w:p>
    <w:p w14:paraId="28C5FC21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     cognitive modality therapy.tw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0)</w:t>
      </w:r>
    </w:p>
    <w:p w14:paraId="4E66368F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cognitive functional therapy.tw. (26)</w:t>
      </w:r>
    </w:p>
    <w:p w14:paraId="4247EB1C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3023)</w:t>
      </w:r>
    </w:p>
    <w:p w14:paraId="5C135EDF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11     (biopsychosocial or multidisciplina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multimod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149656)</w:t>
      </w:r>
    </w:p>
    <w:p w14:paraId="6E2B78B6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randomized controlled trial.mp. (527576)</w:t>
      </w:r>
    </w:p>
    <w:p w14:paraId="14C2C6F2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ontrolled clinical trial.mp. (107189)</w:t>
      </w:r>
    </w:p>
    <w:p w14:paraId="0F56E9E4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ndomiz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26029)</w:t>
      </w:r>
    </w:p>
    <w:p w14:paraId="1457773E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lacebo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11835)</w:t>
      </w:r>
    </w:p>
    <w:p w14:paraId="7A864DD3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drug therap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261621)</w:t>
      </w:r>
    </w:p>
    <w:p w14:paraId="0D64A2B9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randoml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28311)</w:t>
      </w:r>
    </w:p>
    <w:p w14:paraId="68C34B7A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8    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68808)</w:t>
      </w:r>
    </w:p>
    <w:p w14:paraId="273370F9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group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145560)</w:t>
      </w:r>
    </w:p>
    <w:p w14:paraId="7B81B846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human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435463)</w:t>
      </w:r>
    </w:p>
    <w:p w14:paraId="3A8761FF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 or 2 or 3 or 4 or 5 or 6 (75018)</w:t>
      </w:r>
    </w:p>
    <w:p w14:paraId="76C7442E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7 or 8 or 9 or 10 or 11 (174657)</w:t>
      </w:r>
    </w:p>
    <w:p w14:paraId="558FA307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2 or 13 or 14 or 15 or 16 or 17 or 18 or 19 (5015190)</w:t>
      </w:r>
    </w:p>
    <w:p w14:paraId="026E2960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20 and 23 (3842969)</w:t>
      </w:r>
    </w:p>
    <w:p w14:paraId="5735F595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21 and 22 and 24 (1361)</w:t>
      </w:r>
    </w:p>
    <w:p w14:paraId="4C1B2754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</w:p>
    <w:p w14:paraId="48C095F6" w14:textId="77777777" w:rsidR="00294273" w:rsidRDefault="00294273" w:rsidP="0029427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F45CD0B" w14:textId="77777777" w:rsidR="00294273" w:rsidRDefault="00294273">
      <w:pPr>
        <w:rPr>
          <w:rFonts w:ascii="Arial Unicode MS" w:eastAsia="Arial Unicode MS" w:hAnsi="Arial Unicode MS" w:cs="Arial Unicode MS"/>
          <w:sz w:val="20"/>
        </w:rPr>
      </w:pPr>
    </w:p>
    <w:p w14:paraId="53D7EE32" w14:textId="77777777" w:rsidR="00294273" w:rsidRDefault="00294273">
      <w:pPr>
        <w:rPr>
          <w:rFonts w:ascii="Arial Unicode MS" w:eastAsia="Arial Unicode MS" w:hAnsi="Arial Unicode MS" w:cs="Arial Unicode MS"/>
          <w:sz w:val="20"/>
        </w:rPr>
      </w:pPr>
    </w:p>
    <w:p w14:paraId="1DD9CDC8" w14:textId="52E5B11C" w:rsidR="00A615A1" w:rsidRDefault="00A615A1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2</w:t>
      </w:r>
      <w:r w:rsidR="00F621F0">
        <w:rPr>
          <w:rFonts w:ascii="Arial Unicode MS" w:eastAsia="Arial Unicode MS" w:hAnsi="Arial Unicode MS" w:cs="Arial Unicode MS"/>
          <w:sz w:val="20"/>
        </w:rPr>
        <w:t>0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="00F621F0">
        <w:rPr>
          <w:rFonts w:ascii="Arial Unicode MS" w:eastAsia="Arial Unicode MS" w:hAnsi="Arial Unicode MS" w:cs="Arial Unicode MS"/>
          <w:sz w:val="20"/>
        </w:rPr>
        <w:t>Dec</w:t>
      </w:r>
      <w:r w:rsidR="005C59FE">
        <w:rPr>
          <w:rFonts w:ascii="Arial Unicode MS" w:eastAsia="Arial Unicode MS" w:hAnsi="Arial Unicode MS" w:cs="Arial Unicode MS"/>
          <w:sz w:val="20"/>
        </w:rPr>
        <w:t xml:space="preserve"> 30</w:t>
      </w:r>
      <w:r>
        <w:rPr>
          <w:rFonts w:ascii="Arial Unicode MS" w:eastAsia="Arial Unicode MS" w:hAnsi="Arial Unicode MS" w:cs="Arial Unicode MS"/>
          <w:sz w:val="20"/>
        </w:rPr>
        <w:t>&gt;</w:t>
      </w:r>
    </w:p>
    <w:p w14:paraId="47B82E6C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FD9CAFC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14D1902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chronic pain/ (59731)</w:t>
      </w:r>
    </w:p>
    <w:p w14:paraId="65C55E7B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musculoskeletal pain/ (149389)</w:t>
      </w:r>
    </w:p>
    <w:p w14:paraId="5FC67F15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backache/ (110336)</w:t>
      </w:r>
    </w:p>
    <w:p w14:paraId="5D061FC5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4     (musculoskeletal pain or lumber vertebra or back pain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ubag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backache or back ach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76258)</w:t>
      </w:r>
    </w:p>
    <w:p w14:paraId="4EFDABEC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     (back adj3 disorde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317)</w:t>
      </w:r>
    </w:p>
    <w:p w14:paraId="74B95107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low$ adj3 back adj3 pain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1284)</w:t>
      </w:r>
    </w:p>
    <w:p w14:paraId="046660A6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cognitive behavioral therapy/ (10918)</w:t>
      </w:r>
    </w:p>
    <w:p w14:paraId="66967161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     cognitive modality therapy.tw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0)</w:t>
      </w:r>
    </w:p>
    <w:p w14:paraId="34889578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cognitive </w:t>
      </w:r>
      <w:proofErr w:type="spellStart"/>
      <w:r>
        <w:rPr>
          <w:rFonts w:ascii="Arial Unicode MS" w:eastAsia="Arial Unicode MS" w:hAnsi="Arial Unicode MS" w:cs="Arial Unicode MS"/>
          <w:sz w:val="20"/>
        </w:rPr>
        <w:t>functi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.tw. (0)</w:t>
      </w:r>
    </w:p>
    <w:p w14:paraId="76DAE067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869)</w:t>
      </w:r>
    </w:p>
    <w:p w14:paraId="45DFB805" w14:textId="77777777" w:rsidR="00A615A1" w:rsidRDefault="00A615A1">
      <w:pPr>
        <w:rPr>
          <w:rFonts w:ascii="Arial Unicode MS" w:eastAsia="Arial Unicode MS" w:hAnsi="Arial Unicode MS" w:cs="Arial Unicode MS"/>
          <w:sz w:val="20"/>
          <w:lang w:eastAsia="ja-JP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11     (biopsychosocial or multidisciplina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multimod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29881)</w:t>
      </w:r>
    </w:p>
    <w:p w14:paraId="32A3612C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2     randomized controlled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782074)</w:t>
      </w:r>
    </w:p>
    <w:p w14:paraId="40D3A828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ontrolled clinical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85199)</w:t>
      </w:r>
    </w:p>
    <w:p w14:paraId="12E6D1D6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ndomiz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1089933)</w:t>
      </w:r>
    </w:p>
    <w:p w14:paraId="3C0CC746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lacebo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58488)</w:t>
      </w:r>
    </w:p>
    <w:p w14:paraId="51459BAD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drug therap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555100)</w:t>
      </w:r>
    </w:p>
    <w:p w14:paraId="76720E1E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randoml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37853)</w:t>
      </w:r>
    </w:p>
    <w:p w14:paraId="10947FAD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2125295)</w:t>
      </w:r>
    </w:p>
    <w:p w14:paraId="2BF2BD2E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group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2986340)</w:t>
      </w:r>
    </w:p>
    <w:p w14:paraId="1A50636E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human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81838)</w:t>
      </w:r>
    </w:p>
    <w:p w14:paraId="1903450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 or 2 or 3 or 4 or 5 or 6 (211872)</w:t>
      </w:r>
    </w:p>
    <w:p w14:paraId="2D7B3399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7 or 8 or 9 or 10 or 11 (244657)</w:t>
      </w:r>
    </w:p>
    <w:p w14:paraId="6A772E3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21 and 22 (8176)</w:t>
      </w:r>
    </w:p>
    <w:p w14:paraId="79344E8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12 or 13 or 14 or 15 or 16 or 17 or 18 or 19 (8225510)</w:t>
      </w:r>
    </w:p>
    <w:p w14:paraId="66B4FEAF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20 and 24 (117461)</w:t>
      </w:r>
    </w:p>
    <w:p w14:paraId="489B6C98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3 and 25 (25)</w:t>
      </w:r>
    </w:p>
    <w:p w14:paraId="0DA1E81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1750E71D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5BEFE95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5B3952B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41267C30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7C770B23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7DF3256A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73EF3C54" w14:textId="554DF8A1" w:rsidR="005E2169" w:rsidRDefault="005E2169" w:rsidP="005E2169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="00F659B5">
        <w:rPr>
          <w:rFonts w:ascii="Arial Unicode MS" w:eastAsia="Arial Unicode MS" w:hAnsi="Arial Unicode MS" w:cs="Arial Unicode MS" w:hint="eastAsia"/>
          <w:sz w:val="20"/>
          <w:lang w:eastAsia="ja-JP"/>
        </w:rPr>
        <w:t xml:space="preserve">　</w:t>
      </w:r>
      <w:r w:rsidR="00F659B5">
        <w:rPr>
          <w:rFonts w:ascii="Arial Unicode MS" w:eastAsia="Arial Unicode MS" w:hAnsi="Arial Unicode MS" w:cs="Arial Unicode MS"/>
          <w:sz w:val="20"/>
        </w:rPr>
        <w:t xml:space="preserve">&lt;1806 to </w:t>
      </w:r>
      <w:r w:rsidR="00F621F0">
        <w:rPr>
          <w:rFonts w:ascii="Arial Unicode MS" w:eastAsia="Arial Unicode MS" w:hAnsi="Arial Unicode MS" w:cs="Arial Unicode MS"/>
          <w:sz w:val="20"/>
        </w:rPr>
        <w:t>Dec</w:t>
      </w:r>
      <w:r w:rsidR="00F659B5">
        <w:rPr>
          <w:rFonts w:ascii="Arial Unicode MS" w:eastAsia="Arial Unicode MS" w:hAnsi="Arial Unicode MS" w:cs="Arial Unicode MS"/>
          <w:sz w:val="20"/>
        </w:rPr>
        <w:t xml:space="preserve"> Week 4 202</w:t>
      </w:r>
      <w:r w:rsidR="00F621F0">
        <w:rPr>
          <w:rFonts w:ascii="Arial Unicode MS" w:eastAsia="Arial Unicode MS" w:hAnsi="Arial Unicode MS" w:cs="Arial Unicode MS"/>
          <w:sz w:val="20"/>
        </w:rPr>
        <w:t>0</w:t>
      </w:r>
      <w:r w:rsidR="00F659B5">
        <w:rPr>
          <w:rFonts w:ascii="Arial Unicode MS" w:eastAsia="Arial Unicode MS" w:hAnsi="Arial Unicode MS" w:cs="Arial Unicode MS"/>
          <w:sz w:val="20"/>
        </w:rPr>
        <w:t>&gt;</w:t>
      </w:r>
    </w:p>
    <w:p w14:paraId="3BEA673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A8676D5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38998A8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chronic pain/ (59731)</w:t>
      </w:r>
    </w:p>
    <w:p w14:paraId="50B21F40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musculoskeletal pain/ (149389)</w:t>
      </w:r>
    </w:p>
    <w:p w14:paraId="5C65B942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backache/ (110336)</w:t>
      </w:r>
    </w:p>
    <w:p w14:paraId="4580FF1B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4     (musculoskeletal pain or lumber vertebra or back pain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ubag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backache or back ach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76258)</w:t>
      </w:r>
    </w:p>
    <w:p w14:paraId="00C77864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     (back adj3 disorde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317)</w:t>
      </w:r>
    </w:p>
    <w:p w14:paraId="7F625609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low$ adj3 back adj3 pain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1284)</w:t>
      </w:r>
    </w:p>
    <w:p w14:paraId="7A8BA2EF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cognitive behavioral therapy/ (10918)</w:t>
      </w:r>
    </w:p>
    <w:p w14:paraId="59F6A661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     cognitive modality therapy.tw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0)</w:t>
      </w:r>
    </w:p>
    <w:p w14:paraId="6659C54E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cognitive </w:t>
      </w:r>
      <w:proofErr w:type="spellStart"/>
      <w:r>
        <w:rPr>
          <w:rFonts w:ascii="Arial Unicode MS" w:eastAsia="Arial Unicode MS" w:hAnsi="Arial Unicode MS" w:cs="Arial Unicode MS"/>
          <w:sz w:val="20"/>
        </w:rPr>
        <w:t>functi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.tw. (0)</w:t>
      </w:r>
    </w:p>
    <w:p w14:paraId="1CF33B06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869)</w:t>
      </w:r>
    </w:p>
    <w:p w14:paraId="3A2C080F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11     (biopsychosocial or multidisciplina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multimod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29881)</w:t>
      </w:r>
    </w:p>
    <w:p w14:paraId="463DE7BD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randomized controlled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782074)</w:t>
      </w:r>
    </w:p>
    <w:p w14:paraId="4FF011A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ontrolled clinical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85199)</w:t>
      </w:r>
    </w:p>
    <w:p w14:paraId="47E22542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ndomiz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1089933)</w:t>
      </w:r>
    </w:p>
    <w:p w14:paraId="49BC3CE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lacebo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58488)</w:t>
      </w:r>
    </w:p>
    <w:p w14:paraId="55794149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drug therap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555100)</w:t>
      </w:r>
    </w:p>
    <w:p w14:paraId="27CA5F6B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randoml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37853)</w:t>
      </w:r>
    </w:p>
    <w:p w14:paraId="19BB53CE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8    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2125295)</w:t>
      </w:r>
    </w:p>
    <w:p w14:paraId="428AC7B3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group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2986340)</w:t>
      </w:r>
    </w:p>
    <w:p w14:paraId="611BEAE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human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481838)</w:t>
      </w:r>
    </w:p>
    <w:p w14:paraId="070F87B3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 or 2 or 3 or 4 or 5 or 6 (211872)</w:t>
      </w:r>
    </w:p>
    <w:p w14:paraId="79D5811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7 or 8 or 9 or 10 or 11 (244657)</w:t>
      </w:r>
    </w:p>
    <w:p w14:paraId="0EC64FDC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21 and 22 (8176)</w:t>
      </w:r>
    </w:p>
    <w:p w14:paraId="68F2722D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12 or 13 or 14 or 15 or 16 or 17 or 18 or 19 (8225510)</w:t>
      </w:r>
    </w:p>
    <w:p w14:paraId="38131E96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20 and 24 (117461)</w:t>
      </w:r>
    </w:p>
    <w:p w14:paraId="50892C18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3 and 25 (25)</w:t>
      </w:r>
    </w:p>
    <w:p w14:paraId="396D7920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</w:p>
    <w:p w14:paraId="37CC8363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BD940BC" w14:textId="77777777" w:rsidR="00A615A1" w:rsidRDefault="00A615A1">
      <w:pPr>
        <w:rPr>
          <w:rFonts w:ascii="Arial Unicode MS" w:eastAsia="Arial Unicode MS" w:hAnsi="Arial Unicode MS" w:cs="Arial Unicode MS"/>
          <w:sz w:val="20"/>
        </w:rPr>
      </w:pPr>
    </w:p>
    <w:p w14:paraId="189548FC" w14:textId="77777777" w:rsidR="005E2169" w:rsidRDefault="005E2169">
      <w:pPr>
        <w:rPr>
          <w:rFonts w:ascii="Arial Unicode MS" w:eastAsia="Arial Unicode MS" w:hAnsi="Arial Unicode MS" w:cs="Arial Unicode MS"/>
          <w:sz w:val="20"/>
        </w:rPr>
      </w:pPr>
    </w:p>
    <w:p w14:paraId="321DB979" w14:textId="77777777" w:rsidR="005E2169" w:rsidRDefault="005E2169">
      <w:pPr>
        <w:rPr>
          <w:rFonts w:ascii="Arial Unicode MS" w:eastAsia="Arial Unicode MS" w:hAnsi="Arial Unicode MS" w:cs="Arial Unicode MS"/>
          <w:sz w:val="20"/>
        </w:rPr>
      </w:pPr>
    </w:p>
    <w:p w14:paraId="39612D33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600FD9FD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5B2A9E4B" w14:textId="67EC737F" w:rsidR="001831CF" w:rsidRDefault="001831CF" w:rsidP="001831CF">
      <w:r>
        <w:rPr>
          <w:rFonts w:ascii="Arial Unicode MS" w:eastAsia="Arial Unicode MS" w:hAnsi="Arial Unicode MS" w:cs="Arial Unicode MS"/>
          <w:sz w:val="20"/>
        </w:rPr>
        <w:t xml:space="preserve">Database: AMED (Allied and Complementary Medicine) &lt;1985 to </w:t>
      </w:r>
      <w:r w:rsidR="00F621F0">
        <w:rPr>
          <w:rFonts w:ascii="Arial Unicode MS" w:eastAsia="Arial Unicode MS" w:hAnsi="Arial Unicode MS" w:cs="Arial Unicode MS"/>
          <w:sz w:val="20"/>
        </w:rPr>
        <w:t>Dec</w:t>
      </w:r>
      <w:r w:rsidR="005C59FE">
        <w:rPr>
          <w:rFonts w:ascii="Arial Unicode MS" w:eastAsia="Arial Unicode MS" w:hAnsi="Arial Unicode MS" w:cs="Arial Unicode MS"/>
          <w:sz w:val="20"/>
        </w:rPr>
        <w:t xml:space="preserve"> 2020</w:t>
      </w:r>
      <w:r>
        <w:rPr>
          <w:rFonts w:ascii="Arial Unicode MS" w:eastAsia="Arial Unicode MS" w:hAnsi="Arial Unicode MS" w:cs="Arial Unicode MS"/>
          <w:sz w:val="20"/>
        </w:rPr>
        <w:t>&gt;</w:t>
      </w:r>
    </w:p>
    <w:p w14:paraId="0D0785DB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4A6D788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FA7665B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Pain/ (12491)</w:t>
      </w:r>
    </w:p>
    <w:p w14:paraId="140E84E8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Musculoskeletal Pain/ (226)</w:t>
      </w:r>
    </w:p>
    <w:p w14:paraId="0C0D7593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Back Pain/ or low back pain/ or backache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6618)</w:t>
      </w:r>
    </w:p>
    <w:p w14:paraId="7B645234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     (musculoskeletal pain or lumber vertebrae or back pain or lumbago or backache or back ach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8368)</w:t>
      </w:r>
    </w:p>
    <w:p w14:paraId="52B291DF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     (back adj3 disorde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51)</w:t>
      </w:r>
    </w:p>
    <w:p w14:paraId="2792F0F4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     (low$ adj3 back adj3 pai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6039)</w:t>
      </w:r>
    </w:p>
    <w:p w14:paraId="4B328B6B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Cognitive Therapy/ (1339)</w:t>
      </w:r>
    </w:p>
    <w:p w14:paraId="6D1B6C59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     cognitive modality therapy.tw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0)</w:t>
      </w:r>
    </w:p>
    <w:p w14:paraId="5018826D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cognitive functional therapy.tw. (7)</w:t>
      </w:r>
    </w:p>
    <w:p w14:paraId="57505F3F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1401)</w:t>
      </w:r>
    </w:p>
    <w:p w14:paraId="4162D0F3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 xml:space="preserve">11     (biopsychosocial or multidisciplina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multimod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104)</w:t>
      </w:r>
    </w:p>
    <w:p w14:paraId="06F6C4AF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randomized controlled trial.mp. (3264)</w:t>
      </w:r>
    </w:p>
    <w:p w14:paraId="43E42F36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ontrolled clinical trial.mp. (540)</w:t>
      </w:r>
    </w:p>
    <w:p w14:paraId="23F408F4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ndomiz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12064)</w:t>
      </w:r>
    </w:p>
    <w:p w14:paraId="6408466A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lacebo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3295)</w:t>
      </w:r>
    </w:p>
    <w:p w14:paraId="2C823F2E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drug therap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27831)</w:t>
      </w:r>
    </w:p>
    <w:p w14:paraId="1BBE860E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randoml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6354)</w:t>
      </w:r>
    </w:p>
    <w:p w14:paraId="77297F5B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11654)</w:t>
      </w:r>
    </w:p>
    <w:p w14:paraId="0E07AFB6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group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26547)</w:t>
      </w:r>
    </w:p>
    <w:p w14:paraId="57EC9116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human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abstract, heading words, title] (140082)</w:t>
      </w:r>
    </w:p>
    <w:p w14:paraId="2986ED22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 or 2 or 3 or 4 or 5 or 6 (20188)</w:t>
      </w:r>
    </w:p>
    <w:p w14:paraId="3843F9A8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7 or 8 or 9 or 10 or 11 (5453)</w:t>
      </w:r>
    </w:p>
    <w:p w14:paraId="22CD86BD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2 or 13 or 14 or 15 or 16 or 17 or 18 or 19 (64841)</w:t>
      </w:r>
    </w:p>
    <w:p w14:paraId="41B6B8EE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20 and 23 (31233)</w:t>
      </w:r>
    </w:p>
    <w:p w14:paraId="19E16C1D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21 and 22 and 24 (132)</w:t>
      </w:r>
    </w:p>
    <w:p w14:paraId="77FD4C5B" w14:textId="77777777" w:rsidR="001831CF" w:rsidRDefault="001831CF" w:rsidP="001831CF">
      <w:pPr>
        <w:pBdr>
          <w:bottom w:val="dotted" w:sz="24" w:space="1" w:color="auto"/>
        </w:pBdr>
        <w:rPr>
          <w:rFonts w:ascii="Arial Unicode MS" w:eastAsia="Arial Unicode MS" w:hAnsi="Arial Unicode MS" w:cs="Arial Unicode MS"/>
          <w:sz w:val="20"/>
        </w:rPr>
      </w:pPr>
    </w:p>
    <w:p w14:paraId="4B672543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</w:p>
    <w:p w14:paraId="4F0D4BE3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</w:p>
    <w:p w14:paraId="4C25276B" w14:textId="10680542" w:rsidR="007A5506" w:rsidRDefault="007A5506" w:rsidP="007A5506">
      <w:r>
        <w:rPr>
          <w:rFonts w:ascii="Arial Unicode MS" w:eastAsia="Arial Unicode MS" w:hAnsi="Arial Unicode MS" w:cs="Arial Unicode MS"/>
          <w:sz w:val="20"/>
        </w:rPr>
        <w:br w:type="page"/>
      </w:r>
      <w:r>
        <w:rPr>
          <w:rFonts w:ascii="Arial Unicode MS" w:eastAsia="Arial Unicode MS" w:hAnsi="Arial Unicode MS" w:cs="Arial Unicode MS"/>
          <w:sz w:val="20"/>
        </w:rPr>
        <w:lastRenderedPageBreak/>
        <w:t xml:space="preserve">Database: PsycINFO &lt;1806 to </w:t>
      </w:r>
      <w:r w:rsidR="00F621F0">
        <w:rPr>
          <w:rFonts w:ascii="Arial Unicode MS" w:eastAsia="Arial Unicode MS" w:hAnsi="Arial Unicode MS" w:cs="Arial Unicode MS"/>
          <w:sz w:val="20"/>
        </w:rPr>
        <w:t>Dec</w:t>
      </w:r>
      <w:r>
        <w:rPr>
          <w:rFonts w:ascii="Arial Unicode MS" w:eastAsia="Arial Unicode MS" w:hAnsi="Arial Unicode MS" w:cs="Arial Unicode MS"/>
          <w:sz w:val="20"/>
        </w:rPr>
        <w:t xml:space="preserve"> Week 4 2020&gt;</w:t>
      </w:r>
    </w:p>
    <w:p w14:paraId="4866198C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FEEFC5C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E54097F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Chronic Pain/ (13123)</w:t>
      </w:r>
    </w:p>
    <w:p w14:paraId="58FD3031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Musculoskeletal Disorders/ (17967)</w:t>
      </w:r>
    </w:p>
    <w:p w14:paraId="042EA697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Back Pain/ (3811)</w:t>
      </w:r>
    </w:p>
    <w:p w14:paraId="0CB999B8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4     (musculoskeletal pain or lumber </w:t>
      </w:r>
      <w:proofErr w:type="spellStart"/>
      <w:r>
        <w:rPr>
          <w:rFonts w:ascii="Arial Unicode MS" w:eastAsia="Arial Unicode MS" w:hAnsi="Arial Unicode MS" w:cs="Arial Unicode MS"/>
          <w:sz w:val="20"/>
        </w:rPr>
        <w:t>verebr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back pain or lumbago or backache or back ach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7009)</w:t>
      </w:r>
    </w:p>
    <w:p w14:paraId="474AD76C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     (back adj3 disorde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69)</w:t>
      </w:r>
    </w:p>
    <w:p w14:paraId="1D373130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low$ adj3 back adj3 pain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51)</w:t>
      </w:r>
    </w:p>
    <w:p w14:paraId="6966C7F1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Cognitive Behavior Therapy/ (20838)</w:t>
      </w:r>
    </w:p>
    <w:p w14:paraId="271149A9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     cognitive modality therapy.tw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0)</w:t>
      </w:r>
    </w:p>
    <w:p w14:paraId="5D439B74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cognitive </w:t>
      </w:r>
      <w:proofErr w:type="spellStart"/>
      <w:r>
        <w:rPr>
          <w:rFonts w:ascii="Arial Unicode MS" w:eastAsia="Arial Unicode MS" w:hAnsi="Arial Unicode MS" w:cs="Arial Unicode MS"/>
          <w:sz w:val="20"/>
        </w:rPr>
        <w:t>functi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.tw. (0)</w:t>
      </w:r>
    </w:p>
    <w:p w14:paraId="05AFA0CA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7614)</w:t>
      </w:r>
    </w:p>
    <w:p w14:paraId="3DB80B39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11     (biopsychosocial or multidisciplina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multimod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59311)</w:t>
      </w:r>
    </w:p>
    <w:p w14:paraId="58935921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randomized controlled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7661)</w:t>
      </w:r>
    </w:p>
    <w:p w14:paraId="27CF3582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ontrolled clinical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506)</w:t>
      </w:r>
    </w:p>
    <w:p w14:paraId="534492FE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ndomiz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72828)</w:t>
      </w:r>
    </w:p>
    <w:p w14:paraId="08C80127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lacebo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39859)</w:t>
      </w:r>
    </w:p>
    <w:p w14:paraId="7BE0F7B3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drug therap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37183)</w:t>
      </w:r>
    </w:p>
    <w:p w14:paraId="008B999F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randomly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71480)</w:t>
      </w:r>
    </w:p>
    <w:p w14:paraId="06912B87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trial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06164)</w:t>
      </w:r>
    </w:p>
    <w:p w14:paraId="0A3F8774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group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532218)</w:t>
      </w:r>
    </w:p>
    <w:p w14:paraId="423C2EF6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human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237906)</w:t>
      </w:r>
    </w:p>
    <w:p w14:paraId="19E26852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 or 2 or 3 or 4 or 5 or 6 (34175)</w:t>
      </w:r>
    </w:p>
    <w:p w14:paraId="1DC8CC63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7 or 8 or 9 or 10 or 11 (85833)</w:t>
      </w:r>
    </w:p>
    <w:p w14:paraId="3B55A717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2 or 13 or 14 or 15 or 16 or 17 or 18 or 19 (794269)</w:t>
      </w:r>
    </w:p>
    <w:p w14:paraId="5FF7EEE0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4     20 and 23 (296450)</w:t>
      </w:r>
    </w:p>
    <w:p w14:paraId="4593F931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21 and 22 and 24 (418)</w:t>
      </w:r>
    </w:p>
    <w:p w14:paraId="58CBA344" w14:textId="77777777" w:rsidR="007A5506" w:rsidRDefault="007A5506" w:rsidP="007A5506">
      <w:pPr>
        <w:rPr>
          <w:rFonts w:ascii="Arial Unicode MS" w:eastAsia="Arial Unicode MS" w:hAnsi="Arial Unicode MS" w:cs="Arial Unicode MS"/>
          <w:sz w:val="20"/>
        </w:rPr>
      </w:pPr>
    </w:p>
    <w:p w14:paraId="17435913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</w:p>
    <w:p w14:paraId="0DBCDA90" w14:textId="77777777" w:rsidR="001831CF" w:rsidRDefault="001831CF" w:rsidP="001831CF">
      <w:pPr>
        <w:rPr>
          <w:rFonts w:ascii="Arial Unicode MS" w:eastAsia="Arial Unicode MS" w:hAnsi="Arial Unicode MS" w:cs="Arial Unicode MS"/>
          <w:sz w:val="20"/>
        </w:rPr>
      </w:pPr>
    </w:p>
    <w:p w14:paraId="211983AE" w14:textId="77777777" w:rsidR="001831CF" w:rsidRDefault="007A5506" w:rsidP="001831C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br w:type="page"/>
      </w:r>
      <w:r w:rsidR="005E2169">
        <w:rPr>
          <w:rFonts w:ascii="Arial Unicode MS" w:eastAsia="Arial Unicode MS" w:hAnsi="Arial Unicode MS" w:cs="Arial Unicode MS"/>
          <w:sz w:val="20"/>
        </w:rPr>
        <w:lastRenderedPageBreak/>
        <w:t>Web of science</w:t>
      </w:r>
    </w:p>
    <w:p w14:paraId="655751C1" w14:textId="77777777" w:rsidR="00844E02" w:rsidRDefault="00844E02" w:rsidP="00844E02">
      <w:pPr>
        <w:rPr>
          <w:rFonts w:ascii="Source Sans Pro" w:hAnsi="Source Sans Pro" w:cs="Arial"/>
          <w:color w:val="333333"/>
          <w:sz w:val="21"/>
          <w:szCs w:val="21"/>
        </w:rPr>
      </w:pPr>
      <w:r>
        <w:rPr>
          <w:rFonts w:ascii="Source Sans Pro" w:hAnsi="Source Sans Pro" w:cs="Arial"/>
          <w:color w:val="333333"/>
          <w:sz w:val="21"/>
          <w:szCs w:val="21"/>
        </w:rPr>
        <w:t>TS= (((Chronic OR musculoskeletal OR low*) NEAR/3 (back or lumbago) NEAR/3 (pain* OR disorder OR ache)) AND ((</w:t>
      </w:r>
      <w:proofErr w:type="spellStart"/>
      <w:r>
        <w:rPr>
          <w:rFonts w:ascii="Source Sans Pro" w:hAnsi="Source Sans Pro" w:cs="Arial"/>
          <w:color w:val="333333"/>
          <w:sz w:val="21"/>
          <w:szCs w:val="21"/>
        </w:rPr>
        <w:t>cogni</w:t>
      </w:r>
      <w:proofErr w:type="spellEnd"/>
      <w:r>
        <w:rPr>
          <w:rFonts w:ascii="Source Sans Pro" w:hAnsi="Source Sans Pro" w:cs="Arial"/>
          <w:color w:val="333333"/>
          <w:sz w:val="21"/>
          <w:szCs w:val="21"/>
        </w:rPr>
        <w:t xml:space="preserve">* NEAR </w:t>
      </w:r>
      <w:proofErr w:type="spellStart"/>
      <w:r>
        <w:rPr>
          <w:rFonts w:ascii="Source Sans Pro" w:hAnsi="Source Sans Pro" w:cs="Arial"/>
          <w:color w:val="333333"/>
          <w:sz w:val="21"/>
          <w:szCs w:val="21"/>
        </w:rPr>
        <w:t>therap</w:t>
      </w:r>
      <w:proofErr w:type="spellEnd"/>
      <w:r>
        <w:rPr>
          <w:rFonts w:ascii="Source Sans Pro" w:hAnsi="Source Sans Pro" w:cs="Arial"/>
          <w:color w:val="333333"/>
          <w:sz w:val="21"/>
          <w:szCs w:val="21"/>
        </w:rPr>
        <w:t xml:space="preserve">*) OR (biopsychosocial OR multidisciplinary OR </w:t>
      </w:r>
      <w:proofErr w:type="spellStart"/>
      <w:r>
        <w:rPr>
          <w:rFonts w:ascii="Source Sans Pro" w:hAnsi="Source Sans Pro" w:cs="Arial"/>
          <w:color w:val="333333"/>
          <w:sz w:val="21"/>
          <w:szCs w:val="21"/>
        </w:rPr>
        <w:t>multiprofession</w:t>
      </w:r>
      <w:proofErr w:type="spellEnd"/>
      <w:r>
        <w:rPr>
          <w:rFonts w:ascii="Source Sans Pro" w:hAnsi="Source Sans Pro" w:cs="Arial"/>
          <w:color w:val="333333"/>
          <w:sz w:val="21"/>
          <w:szCs w:val="21"/>
        </w:rPr>
        <w:t xml:space="preserve">* OR </w:t>
      </w:r>
      <w:proofErr w:type="spellStart"/>
      <w:r>
        <w:rPr>
          <w:rFonts w:ascii="Source Sans Pro" w:hAnsi="Source Sans Pro" w:cs="Arial"/>
          <w:color w:val="333333"/>
          <w:sz w:val="21"/>
          <w:szCs w:val="21"/>
        </w:rPr>
        <w:t>interdisciplina</w:t>
      </w:r>
      <w:proofErr w:type="spellEnd"/>
      <w:r>
        <w:rPr>
          <w:rFonts w:ascii="Source Sans Pro" w:hAnsi="Source Sans Pro" w:cs="Arial"/>
          <w:color w:val="333333"/>
          <w:sz w:val="21"/>
          <w:szCs w:val="21"/>
        </w:rPr>
        <w:t xml:space="preserve">* OR multimodal))) </w:t>
      </w:r>
    </w:p>
    <w:p w14:paraId="63598CAE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7D76EB37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562A8E6C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39A69F60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483CED0F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645F215A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308F6FC9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09C02FB0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2CF23939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638A01B8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4070CAA8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421B6E91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316D7ADB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500EF6A7" w14:textId="77777777" w:rsidR="005E2169" w:rsidRDefault="005E2169" w:rsidP="001831CF">
      <w:pPr>
        <w:rPr>
          <w:rFonts w:ascii="Arial Unicode MS" w:eastAsia="Arial Unicode MS" w:hAnsi="Arial Unicode MS" w:cs="Arial Unicode MS"/>
          <w:sz w:val="20"/>
        </w:rPr>
      </w:pPr>
    </w:p>
    <w:p w14:paraId="69194F5D" w14:textId="4E95B323" w:rsidR="005E2169" w:rsidRPr="00F50EC6" w:rsidRDefault="00844E02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br w:type="page"/>
      </w:r>
      <w:r w:rsidR="005E2169">
        <w:rPr>
          <w:rFonts w:ascii="Arial Unicode MS" w:eastAsia="Arial Unicode MS" w:hAnsi="Arial Unicode MS" w:cs="Arial Unicode MS"/>
          <w:sz w:val="20"/>
        </w:rPr>
        <w:lastRenderedPageBreak/>
        <w:t>Search Name:</w:t>
      </w:r>
      <w:r w:rsidR="005E2169">
        <w:rPr>
          <w:rFonts w:ascii="Arial Unicode MS" w:eastAsia="Arial Unicode MS" w:hAnsi="Arial Unicode MS" w:cs="Arial Unicode MS"/>
          <w:sz w:val="20"/>
        </w:rPr>
        <w:tab/>
        <w:t>CENTRAL</w:t>
      </w:r>
    </w:p>
    <w:p w14:paraId="0B0695CE" w14:textId="03D4B703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Last Saved: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 w:rsidR="005C59FE">
        <w:rPr>
          <w:rFonts w:ascii="Arial Unicode MS" w:eastAsia="Arial Unicode MS" w:hAnsi="Arial Unicode MS" w:cs="Arial Unicode MS"/>
          <w:sz w:val="20"/>
        </w:rPr>
        <w:t>30</w:t>
      </w:r>
      <w:r w:rsidRPr="00F50EC6">
        <w:rPr>
          <w:rFonts w:ascii="Arial Unicode MS" w:eastAsia="Arial Unicode MS" w:hAnsi="Arial Unicode MS" w:cs="Arial Unicode MS"/>
          <w:sz w:val="20"/>
        </w:rPr>
        <w:t>/</w:t>
      </w:r>
      <w:r w:rsidR="00F621F0">
        <w:rPr>
          <w:rFonts w:ascii="Arial Unicode MS" w:eastAsia="Arial Unicode MS" w:hAnsi="Arial Unicode MS" w:cs="Arial Unicode MS"/>
          <w:sz w:val="20"/>
        </w:rPr>
        <w:t>12</w:t>
      </w:r>
      <w:r w:rsidRPr="00F50EC6">
        <w:rPr>
          <w:rFonts w:ascii="Arial Unicode MS" w:eastAsia="Arial Unicode MS" w:hAnsi="Arial Unicode MS" w:cs="Arial Unicode MS"/>
          <w:sz w:val="20"/>
        </w:rPr>
        <w:t>/2020 06:39:11</w:t>
      </w:r>
    </w:p>
    <w:p w14:paraId="16ADAC59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Comment:</w:t>
      </w:r>
      <w:r w:rsidRPr="00F50EC6">
        <w:rPr>
          <w:rFonts w:ascii="Arial Unicode MS" w:eastAsia="Arial Unicode MS" w:hAnsi="Arial Unicode MS" w:cs="Arial Unicode MS"/>
          <w:sz w:val="20"/>
        </w:rPr>
        <w:tab/>
      </w:r>
    </w:p>
    <w:p w14:paraId="1FB981C4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</w:p>
    <w:p w14:paraId="2AB3EEDB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ID</w:t>
      </w:r>
      <w:r w:rsidRPr="00F50EC6">
        <w:rPr>
          <w:rFonts w:ascii="Arial Unicode MS" w:eastAsia="Arial Unicode MS" w:hAnsi="Arial Unicode MS" w:cs="Arial Unicode MS"/>
          <w:sz w:val="20"/>
        </w:rPr>
        <w:tab/>
        <w:t>Search</w:t>
      </w:r>
    </w:p>
    <w:p w14:paraId="53DF194E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MeSH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 xml:space="preserve"> descriptor: [Chronic Pain] explode all trees</w:t>
      </w:r>
    </w:p>
    <w:p w14:paraId="30DAA5B2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2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MeSH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 xml:space="preserve"> descriptor: [Musculoskeletal Pain] explode all trees</w:t>
      </w:r>
    </w:p>
    <w:p w14:paraId="4F1367C4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3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MeSH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 xml:space="preserve"> descriptor: [Back Pain] explode all trees</w:t>
      </w:r>
    </w:p>
    <w:p w14:paraId="3680BCB2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4</w:t>
      </w:r>
      <w:r w:rsidRPr="00F50EC6">
        <w:rPr>
          <w:rFonts w:ascii="Arial Unicode MS" w:eastAsia="Arial Unicode MS" w:hAnsi="Arial Unicode MS" w:cs="Arial Unicode MS"/>
          <w:sz w:val="20"/>
        </w:rPr>
        <w:tab/>
        <w:t>(musculoskeletal pain OR lumber vertebrae OR back pain OR lumbago OR backache OR back ache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03D3C120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5</w:t>
      </w:r>
      <w:r w:rsidRPr="00F50EC6">
        <w:rPr>
          <w:rFonts w:ascii="Arial Unicode MS" w:eastAsia="Arial Unicode MS" w:hAnsi="Arial Unicode MS" w:cs="Arial Unicode MS"/>
          <w:sz w:val="20"/>
        </w:rPr>
        <w:tab/>
        <w:t>{OR #1-#</w:t>
      </w:r>
      <w:r>
        <w:rPr>
          <w:rFonts w:ascii="Arial Unicode MS" w:eastAsia="Arial Unicode MS" w:hAnsi="Arial Unicode MS" w:cs="Arial Unicode MS"/>
          <w:sz w:val="20"/>
        </w:rPr>
        <w:t>4</w:t>
      </w:r>
      <w:r w:rsidRPr="00F50EC6">
        <w:rPr>
          <w:rFonts w:ascii="Arial Unicode MS" w:eastAsia="Arial Unicode MS" w:hAnsi="Arial Unicode MS" w:cs="Arial Unicode MS"/>
          <w:sz w:val="20"/>
        </w:rPr>
        <w:t>}</w:t>
      </w:r>
    </w:p>
    <w:p w14:paraId="6DA48E89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6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MeSH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 xml:space="preserve"> descriptor: [Cognitive Behavioral Therapy] explode all trees</w:t>
      </w:r>
    </w:p>
    <w:p w14:paraId="5CFD1A86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7</w:t>
      </w:r>
      <w:r w:rsidRPr="00F50EC6">
        <w:rPr>
          <w:rFonts w:ascii="Arial Unicode MS" w:eastAsia="Arial Unicode MS" w:hAnsi="Arial Unicode MS" w:cs="Arial Unicode MS"/>
          <w:sz w:val="20"/>
        </w:rPr>
        <w:tab/>
        <w:t>(cognitive modality therapy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74EF7126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8</w:t>
      </w:r>
      <w:r w:rsidRPr="00F50EC6">
        <w:rPr>
          <w:rFonts w:ascii="Arial Unicode MS" w:eastAsia="Arial Unicode MS" w:hAnsi="Arial Unicode MS" w:cs="Arial Unicode MS"/>
          <w:sz w:val="20"/>
        </w:rPr>
        <w:tab/>
        <w:t>(cognitive functional therapy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20D4C348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9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gni</w:t>
      </w:r>
      <w:proofErr w:type="spellEnd"/>
      <w:r>
        <w:rPr>
          <w:rFonts w:ascii="Arial Unicode MS" w:eastAsia="Arial Unicode MS" w:hAnsi="Arial Unicode MS" w:cs="Arial Unicode MS"/>
          <w:sz w:val="20"/>
        </w:rPr>
        <w:t>* NEAR</w:t>
      </w:r>
      <w:r w:rsidRPr="00F50EC6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1D545A07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0</w:t>
      </w:r>
      <w:r w:rsidRPr="00F50EC6">
        <w:rPr>
          <w:rFonts w:ascii="Arial Unicode MS" w:eastAsia="Arial Unicode MS" w:hAnsi="Arial Unicode MS" w:cs="Arial Unicode MS"/>
          <w:sz w:val="20"/>
        </w:rPr>
        <w:tab/>
        <w:t xml:space="preserve">(biopsychosocial OR multidisciplinary OR 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 w:rsidRPr="00F50EC6">
        <w:rPr>
          <w:rFonts w:ascii="Arial Unicode MS" w:eastAsia="Arial Unicode MS" w:hAnsi="Arial Unicode MS" w:cs="Arial Unicode MS"/>
          <w:sz w:val="20"/>
        </w:rPr>
        <w:t>* OR multimodal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480E9336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1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 w:rsidRPr="00F15EB9">
        <w:rPr>
          <w:rFonts w:ascii="Arial Unicode MS" w:eastAsia="Arial Unicode MS" w:hAnsi="Arial Unicode MS" w:cs="Arial Unicode MS"/>
          <w:sz w:val="20"/>
        </w:rPr>
        <w:t>{OR #6-#10}</w:t>
      </w:r>
    </w:p>
    <w:p w14:paraId="72326232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2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 w:rsidRPr="00F15EB9">
        <w:rPr>
          <w:rFonts w:ascii="Arial Unicode MS" w:eastAsia="Arial Unicode MS" w:hAnsi="Arial Unicode MS" w:cs="Arial Unicode MS"/>
          <w:sz w:val="20"/>
        </w:rPr>
        <w:t>#5 and #11</w:t>
      </w:r>
    </w:p>
    <w:p w14:paraId="11EE015E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3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Randomized controlled trial</w:t>
      </w:r>
      <w:r w:rsidRPr="00F50EC6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72B72785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4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controlled clinical trial</w:t>
      </w:r>
      <w:r w:rsidRPr="00F50EC6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7774183E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#15</w:t>
      </w:r>
      <w:r>
        <w:rPr>
          <w:rFonts w:ascii="Arial Unicode MS" w:eastAsia="Arial Unicode MS" w:hAnsi="Arial Unicode MS" w:cs="Arial Unicode MS"/>
          <w:sz w:val="20"/>
        </w:rPr>
        <w:tab/>
      </w:r>
      <w:r w:rsidRPr="00F15EB9">
        <w:rPr>
          <w:rFonts w:ascii="Arial Unicode MS" w:eastAsia="Arial Unicode MS" w:hAnsi="Arial Unicode MS" w:cs="Arial Unicode MS"/>
          <w:sz w:val="20"/>
        </w:rPr>
        <w:t>{OR #13-#14}</w:t>
      </w:r>
    </w:p>
    <w:p w14:paraId="3BD2F756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 w:rsidRPr="00F50EC6">
        <w:rPr>
          <w:rFonts w:ascii="Arial Unicode MS" w:eastAsia="Arial Unicode MS" w:hAnsi="Arial Unicode MS" w:cs="Arial Unicode MS"/>
          <w:sz w:val="20"/>
        </w:rPr>
        <w:t>#16</w:t>
      </w:r>
      <w:r w:rsidRPr="00F50EC6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humans</w:t>
      </w:r>
      <w:r w:rsidRPr="00F50EC6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F50EC6">
        <w:rPr>
          <w:rFonts w:ascii="Arial Unicode MS" w:eastAsia="Arial Unicode MS" w:hAnsi="Arial Unicode MS" w:cs="Arial Unicode MS"/>
          <w:sz w:val="20"/>
        </w:rPr>
        <w:t>:</w:t>
      </w:r>
      <w:proofErr w:type="spellStart"/>
      <w:r w:rsidRPr="00F50EC6"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proofErr w:type="gramEnd"/>
    </w:p>
    <w:p w14:paraId="27677EFA" w14:textId="77777777" w:rsidR="005E2169" w:rsidRPr="00F50EC6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#17</w:t>
      </w:r>
      <w:r>
        <w:rPr>
          <w:rFonts w:ascii="Arial Unicode MS" w:eastAsia="Arial Unicode MS" w:hAnsi="Arial Unicode MS" w:cs="Arial Unicode MS"/>
          <w:sz w:val="20"/>
        </w:rPr>
        <w:tab/>
      </w:r>
      <w:r w:rsidRPr="00F15EB9">
        <w:rPr>
          <w:rFonts w:ascii="Arial Unicode MS" w:eastAsia="Arial Unicode MS" w:hAnsi="Arial Unicode MS" w:cs="Arial Unicode MS"/>
          <w:sz w:val="20"/>
        </w:rPr>
        <w:t>#15 and #16</w:t>
      </w:r>
    </w:p>
    <w:p w14:paraId="487F0367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#18</w:t>
      </w:r>
      <w:r>
        <w:rPr>
          <w:rFonts w:ascii="Arial Unicode MS" w:eastAsia="Arial Unicode MS" w:hAnsi="Arial Unicode MS" w:cs="Arial Unicode MS"/>
          <w:sz w:val="20"/>
        </w:rPr>
        <w:tab/>
      </w:r>
      <w:r w:rsidRPr="00F15EB9">
        <w:rPr>
          <w:rFonts w:ascii="Arial Unicode MS" w:eastAsia="Arial Unicode MS" w:hAnsi="Arial Unicode MS" w:cs="Arial Unicode MS"/>
          <w:sz w:val="20"/>
        </w:rPr>
        <w:t>#12 and #17</w:t>
      </w:r>
    </w:p>
    <w:p w14:paraId="4BB2644D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</w:p>
    <w:p w14:paraId="15BECEAB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</w:p>
    <w:p w14:paraId="2F167E1E" w14:textId="77777777" w:rsidR="00D45D79" w:rsidRDefault="00844E02" w:rsidP="00D45D79">
      <w:r>
        <w:br w:type="page"/>
      </w:r>
      <w:r w:rsidR="00D45D79">
        <w:rPr>
          <w:rFonts w:ascii="Arial Unicode MS" w:eastAsia="Arial Unicode MS" w:hAnsi="Arial Unicode MS" w:cs="Arial Unicode MS"/>
          <w:sz w:val="20"/>
        </w:rPr>
        <w:lastRenderedPageBreak/>
        <w:t xml:space="preserve">Database: CINAHL plus </w:t>
      </w:r>
      <w:proofErr w:type="gramStart"/>
      <w:r w:rsidR="00D45D79">
        <w:rPr>
          <w:rFonts w:ascii="Arial Unicode MS" w:eastAsia="Arial Unicode MS" w:hAnsi="Arial Unicode MS" w:cs="Arial Unicode MS"/>
          <w:sz w:val="20"/>
        </w:rPr>
        <w:t>( EBSCOhost</w:t>
      </w:r>
      <w:proofErr w:type="gramEnd"/>
      <w:r w:rsidR="00D45D79">
        <w:rPr>
          <w:rFonts w:ascii="Arial Unicode MS" w:eastAsia="Arial Unicode MS" w:hAnsi="Arial Unicode MS" w:cs="Arial Unicode MS"/>
          <w:sz w:val="20"/>
        </w:rPr>
        <w:t xml:space="preserve"> interface )</w:t>
      </w:r>
    </w:p>
    <w:p w14:paraId="0CF11646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17F038F3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5C57A9F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</w:p>
    <w:p w14:paraId="33FE1661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 S1  </w:t>
      </w:r>
      <w:r>
        <w:rPr>
          <w:rFonts w:ascii="Arial Unicode MS" w:eastAsia="Arial Unicode MS" w:hAnsi="Arial Unicode MS" w:cs="Arial Unicode MS"/>
          <w:sz w:val="20"/>
        </w:rPr>
        <w:t xml:space="preserve">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(MH "Chronic Pain")    </w:t>
      </w:r>
    </w:p>
    <w:p w14:paraId="35AD6161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 S2 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"Musculoskeletal Pain"   </w:t>
      </w:r>
    </w:p>
    <w:p w14:paraId="577D8D6B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3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(MH "Back Pain+")   </w:t>
      </w:r>
    </w:p>
    <w:p w14:paraId="06A73125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4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 (musculoskeletal pain or lumber vertebrae or back pain or lumbago or backache or back ache)   </w:t>
      </w:r>
    </w:p>
    <w:p w14:paraId="571501CD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5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(back adj3 disorder)   </w:t>
      </w:r>
    </w:p>
    <w:p w14:paraId="5BF2F980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6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(low$ adj3 back adj3 pain)   </w:t>
      </w:r>
    </w:p>
    <w:p w14:paraId="135A9026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7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"Cognitive Behavioral Therapy"   </w:t>
      </w:r>
    </w:p>
    <w:p w14:paraId="1458C3D2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8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cognitive modality therapy   </w:t>
      </w:r>
    </w:p>
    <w:p w14:paraId="2C5D03BE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9 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cognitive functional therapy   </w:t>
      </w:r>
    </w:p>
    <w:p w14:paraId="07654933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0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(biopsychosocial or multidisciplinary or </w:t>
      </w:r>
      <w:proofErr w:type="spellStart"/>
      <w:r w:rsidRPr="00B37828">
        <w:rPr>
          <w:rFonts w:ascii="Arial Unicode MS" w:eastAsia="Arial Unicode MS" w:hAnsi="Arial Unicode MS" w:cs="Arial Unicode MS"/>
          <w:sz w:val="20"/>
        </w:rPr>
        <w:t>multiprofession</w:t>
      </w:r>
      <w:proofErr w:type="spellEnd"/>
      <w:r w:rsidRPr="00B37828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B37828">
        <w:rPr>
          <w:rFonts w:ascii="Arial Unicode MS" w:eastAsia="Arial Unicode MS" w:hAnsi="Arial Unicode MS" w:cs="Arial Unicode MS"/>
          <w:sz w:val="20"/>
        </w:rPr>
        <w:t>interdisciplina</w:t>
      </w:r>
      <w:proofErr w:type="spellEnd"/>
      <w:r w:rsidRPr="00B37828">
        <w:rPr>
          <w:rFonts w:ascii="Arial Unicode MS" w:eastAsia="Arial Unicode MS" w:hAnsi="Arial Unicode MS" w:cs="Arial Unicode MS"/>
          <w:sz w:val="20"/>
        </w:rPr>
        <w:t xml:space="preserve"> or multimodal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53B5CD58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1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randomized controlled trial  </w:t>
      </w:r>
    </w:p>
    <w:p w14:paraId="00937C12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 w:rsidRPr="00B37828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 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S12  </w:t>
      </w:r>
      <w:r w:rsidRPr="00B37828">
        <w:rPr>
          <w:rFonts w:ascii="Arial Unicode MS" w:eastAsia="Arial Unicode MS" w:hAnsi="Arial Unicode MS" w:cs="Arial Unicode MS"/>
          <w:sz w:val="20"/>
        </w:rPr>
        <w:t>controlled</w:t>
      </w:r>
      <w:proofErr w:type="gramEnd"/>
      <w:r w:rsidRPr="00B37828">
        <w:rPr>
          <w:rFonts w:ascii="Arial Unicode MS" w:eastAsia="Arial Unicode MS" w:hAnsi="Arial Unicode MS" w:cs="Arial Unicode MS"/>
          <w:sz w:val="20"/>
        </w:rPr>
        <w:t xml:space="preserve"> clinical trial   </w:t>
      </w:r>
    </w:p>
    <w:p w14:paraId="350B5C83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3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randomized   </w:t>
      </w:r>
    </w:p>
    <w:p w14:paraId="0FE8DA3F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4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placebo   </w:t>
      </w:r>
    </w:p>
    <w:p w14:paraId="73095AE5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5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drug therapy   </w:t>
      </w:r>
    </w:p>
    <w:p w14:paraId="48F0E7A2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6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randomly   </w:t>
      </w:r>
    </w:p>
    <w:p w14:paraId="5CF30B64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7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trial   </w:t>
      </w:r>
    </w:p>
    <w:p w14:paraId="7308D77D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8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groups   </w:t>
      </w:r>
    </w:p>
    <w:p w14:paraId="353FC049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S19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humans   </w:t>
      </w:r>
    </w:p>
    <w:p w14:paraId="69C07D52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 w:rsidRPr="00B37828">
        <w:rPr>
          <w:rFonts w:ascii="Arial Unicode MS" w:eastAsia="Arial Unicode MS" w:hAnsi="Arial Unicode MS" w:cs="Arial Unicode MS"/>
          <w:sz w:val="20"/>
        </w:rPr>
        <w:t xml:space="preserve">   S20 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S1 OR S2 OR S3 OR S4 OR S5 OR S6   </w:t>
      </w:r>
    </w:p>
    <w:p w14:paraId="18949399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 w:rsidRPr="00B37828">
        <w:rPr>
          <w:rFonts w:ascii="Arial Unicode MS" w:eastAsia="Arial Unicode MS" w:hAnsi="Arial Unicode MS" w:cs="Arial Unicode MS"/>
          <w:sz w:val="20"/>
        </w:rPr>
        <w:t xml:space="preserve">   S21 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S7 OR S8 OR S9 OR S10   </w:t>
      </w:r>
    </w:p>
    <w:p w14:paraId="16EF2223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 w:rsidRPr="00B37828">
        <w:rPr>
          <w:rFonts w:ascii="Arial Unicode MS" w:eastAsia="Arial Unicode MS" w:hAnsi="Arial Unicode MS" w:cs="Arial Unicode MS"/>
          <w:sz w:val="20"/>
        </w:rPr>
        <w:t xml:space="preserve">   S22 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S11 OR S12 OR S13 OR S14 OR S15 OR S16 OR S17 OR S18   </w:t>
      </w:r>
    </w:p>
    <w:p w14:paraId="6EFD4C1D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 w:rsidRPr="00B37828">
        <w:rPr>
          <w:rFonts w:ascii="Arial Unicode MS" w:eastAsia="Arial Unicode MS" w:hAnsi="Arial Unicode MS" w:cs="Arial Unicode MS"/>
          <w:sz w:val="20"/>
        </w:rPr>
        <w:t xml:space="preserve">   S23 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S19 AND S22   </w:t>
      </w:r>
    </w:p>
    <w:p w14:paraId="065DE59B" w14:textId="77777777" w:rsidR="00D45D79" w:rsidRPr="00B37828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S24 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B37828">
        <w:rPr>
          <w:rFonts w:ascii="Arial Unicode MS" w:eastAsia="Arial Unicode MS" w:hAnsi="Arial Unicode MS" w:cs="Arial Unicode MS"/>
          <w:sz w:val="20"/>
        </w:rPr>
        <w:t xml:space="preserve"> S20 AND S21 AND S23  </w:t>
      </w:r>
      <w:r>
        <w:rPr>
          <w:rFonts w:ascii="Arial Unicode MS" w:eastAsia="Arial Unicode MS" w:hAnsi="Arial Unicode MS" w:cs="Arial Unicode MS"/>
          <w:sz w:val="20"/>
        </w:rPr>
        <w:t xml:space="preserve">  </w:t>
      </w:r>
    </w:p>
    <w:p w14:paraId="5B3E2288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</w:p>
    <w:p w14:paraId="79BF9039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</w:p>
    <w:p w14:paraId="450CCC39" w14:textId="77777777" w:rsidR="00D45D79" w:rsidRDefault="00D45D79" w:rsidP="00D45D7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E4C248D" w14:textId="170387BE" w:rsidR="00844E02" w:rsidRDefault="00D45D79" w:rsidP="00844E02">
      <w:r>
        <w:br w:type="page"/>
      </w:r>
      <w:r w:rsidR="00844E02">
        <w:lastRenderedPageBreak/>
        <w:t>Physiotherapy Evidence Database (</w:t>
      </w:r>
      <w:proofErr w:type="spellStart"/>
      <w:r w:rsidR="00844E02">
        <w:rPr>
          <w:rFonts w:hint="eastAsia"/>
        </w:rPr>
        <w:t>P</w:t>
      </w:r>
      <w:r w:rsidR="00844E02">
        <w:t>EDro</w:t>
      </w:r>
      <w:proofErr w:type="spellEnd"/>
      <w:r w:rsidR="00844E02">
        <w:t>) (available at pedro.org.au)</w:t>
      </w:r>
    </w:p>
    <w:p w14:paraId="6A230864" w14:textId="77777777" w:rsidR="00844E02" w:rsidRDefault="00844E02" w:rsidP="00844E02">
      <w:r>
        <w:rPr>
          <w:rFonts w:hint="eastAsia"/>
        </w:rPr>
        <w:t xml:space="preserve"> </w:t>
      </w:r>
      <w:r>
        <w:t xml:space="preserve">Abstract &amp; Title: </w:t>
      </w:r>
      <w:proofErr w:type="spellStart"/>
      <w:r>
        <w:t>cogni</w:t>
      </w:r>
      <w:proofErr w:type="spellEnd"/>
      <w:r>
        <w:t>*</w:t>
      </w:r>
    </w:p>
    <w:p w14:paraId="5D05D5FE" w14:textId="77777777" w:rsidR="00844E02" w:rsidRDefault="00844E02" w:rsidP="00844E02">
      <w:r>
        <w:rPr>
          <w:rFonts w:hint="eastAsia"/>
        </w:rPr>
        <w:t xml:space="preserve"> </w:t>
      </w:r>
      <w:r>
        <w:t xml:space="preserve">Body Part: lumber spine, </w:t>
      </w:r>
      <w:proofErr w:type="spellStart"/>
      <w:r>
        <w:t>sacro</w:t>
      </w:r>
      <w:proofErr w:type="spellEnd"/>
      <w:r>
        <w:t>-iliac joint or pelvis</w:t>
      </w:r>
    </w:p>
    <w:p w14:paraId="43EF602B" w14:textId="77777777" w:rsidR="00844E02" w:rsidRDefault="00844E02" w:rsidP="00844E02">
      <w:r>
        <w:rPr>
          <w:rFonts w:hint="eastAsia"/>
        </w:rPr>
        <w:t xml:space="preserve"> </w:t>
      </w:r>
      <w:r>
        <w:t>Method: clinical trial</w:t>
      </w:r>
    </w:p>
    <w:p w14:paraId="540B30CA" w14:textId="77777777" w:rsidR="005E2169" w:rsidRDefault="005E2169" w:rsidP="005E2169">
      <w:pPr>
        <w:rPr>
          <w:rFonts w:ascii="Arial Unicode MS" w:eastAsia="Arial Unicode MS" w:hAnsi="Arial Unicode MS" w:cs="Arial Unicode MS"/>
          <w:sz w:val="20"/>
        </w:rPr>
      </w:pPr>
    </w:p>
    <w:sectPr w:rsidR="005E2169">
      <w:foot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73D43" w14:textId="77777777" w:rsidR="00C44F2A" w:rsidRDefault="00C44F2A">
      <w:r>
        <w:separator/>
      </w:r>
    </w:p>
  </w:endnote>
  <w:endnote w:type="continuationSeparator" w:id="0">
    <w:p w14:paraId="5CBFFB2B" w14:textId="77777777" w:rsidR="00C44F2A" w:rsidRDefault="00C44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042A05" w14:textId="2C4A9B38" w:rsidR="00A615A1" w:rsidRDefault="00A615A1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F9ED1" w14:textId="77777777" w:rsidR="00C44F2A" w:rsidRDefault="00C44F2A">
      <w:r>
        <w:separator/>
      </w:r>
    </w:p>
  </w:footnote>
  <w:footnote w:type="continuationSeparator" w:id="0">
    <w:p w14:paraId="5FFFEB44" w14:textId="77777777" w:rsidR="00C44F2A" w:rsidRDefault="00C44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116EF9"/>
    <w:rsid w:val="001831CF"/>
    <w:rsid w:val="00294273"/>
    <w:rsid w:val="00427B17"/>
    <w:rsid w:val="00453CDC"/>
    <w:rsid w:val="005078BD"/>
    <w:rsid w:val="005C59FE"/>
    <w:rsid w:val="005E2169"/>
    <w:rsid w:val="00673A7D"/>
    <w:rsid w:val="006C0676"/>
    <w:rsid w:val="007A5506"/>
    <w:rsid w:val="007F7B41"/>
    <w:rsid w:val="00844E02"/>
    <w:rsid w:val="00A615A1"/>
    <w:rsid w:val="00A77B3E"/>
    <w:rsid w:val="00B34ED5"/>
    <w:rsid w:val="00C44F2A"/>
    <w:rsid w:val="00CA35B2"/>
    <w:rsid w:val="00D45D79"/>
    <w:rsid w:val="00D73A80"/>
    <w:rsid w:val="00E30200"/>
    <w:rsid w:val="00EC2BC3"/>
    <w:rsid w:val="00F621F0"/>
    <w:rsid w:val="00F6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C7A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Yu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078B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link w:val="BalloonText"/>
    <w:rsid w:val="005078BD"/>
    <w:rPr>
      <w:rFonts w:ascii="MS Mincho" w:eastAsia="MS Mincho"/>
      <w:sz w:val="18"/>
      <w:szCs w:val="18"/>
      <w:lang w:eastAsia="en-US"/>
    </w:rPr>
  </w:style>
  <w:style w:type="paragraph" w:styleId="Header">
    <w:name w:val="header"/>
    <w:basedOn w:val="Normal"/>
    <w:link w:val="HeaderChar"/>
    <w:rsid w:val="005078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5078B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5078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5078BD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Yu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078B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link w:val="BalloonText"/>
    <w:rsid w:val="005078BD"/>
    <w:rPr>
      <w:rFonts w:ascii="MS Mincho" w:eastAsia="MS Mincho"/>
      <w:sz w:val="18"/>
      <w:szCs w:val="18"/>
      <w:lang w:eastAsia="en-US"/>
    </w:rPr>
  </w:style>
  <w:style w:type="paragraph" w:styleId="Header">
    <w:name w:val="header"/>
    <w:basedOn w:val="Normal"/>
    <w:link w:val="HeaderChar"/>
    <w:rsid w:val="005078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5078B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5078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5078BD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038466">
          <w:marLeft w:val="0"/>
          <w:marRight w:val="0"/>
          <w:marTop w:val="0"/>
          <w:marBottom w:val="0"/>
          <w:divBdr>
            <w:top w:val="single" w:sz="6" w:space="30" w:color="CCCCCC"/>
            <w:left w:val="none" w:sz="0" w:space="0" w:color="auto"/>
            <w:bottom w:val="single" w:sz="6" w:space="31" w:color="CCCCCC"/>
            <w:right w:val="none" w:sz="0" w:space="0" w:color="auto"/>
          </w:divBdr>
          <w:divsChild>
            <w:div w:id="13895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84FEA4-36DC-4940-9A7F-B64DE0A0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63</Words>
  <Characters>1290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Kurakata</dc:creator>
  <cp:lastModifiedBy>Darlene Lapuz</cp:lastModifiedBy>
  <cp:revision>2</cp:revision>
  <cp:lastPrinted>2020-06-16T09:11:00Z</cp:lastPrinted>
  <dcterms:created xsi:type="dcterms:W3CDTF">2022-05-02T02:45:00Z</dcterms:created>
  <dcterms:modified xsi:type="dcterms:W3CDTF">2022-05-02T02:45:00Z</dcterms:modified>
</cp:coreProperties>
</file>